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4AE38" w14:textId="77777777" w:rsidR="0092022D" w:rsidRPr="00BB1368" w:rsidRDefault="007A00A7" w:rsidP="00F565E0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BB1368">
        <w:rPr>
          <w:rFonts w:ascii="Times New Roman" w:hAnsi="Times New Roman" w:cs="Times New Roman"/>
          <w:b/>
          <w:sz w:val="28"/>
          <w:szCs w:val="28"/>
          <w:lang w:val="en-US"/>
        </w:rPr>
        <w:t>Supplementary material</w:t>
      </w:r>
      <w:r w:rsidR="0092022D" w:rsidRPr="00BB1368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bookmarkStart w:id="0" w:name="_Hlk150354481"/>
      <w:bookmarkEnd w:id="0"/>
      <w:r w:rsidR="0092022D" w:rsidRPr="00BB1368">
        <w:rPr>
          <w:rFonts w:ascii="Times New Roman" w:hAnsi="Times New Roman" w:cs="Times New Roman"/>
          <w:b/>
          <w:sz w:val="28"/>
          <w:szCs w:val="28"/>
          <w:lang w:val="en-US"/>
        </w:rPr>
        <w:t>Mononuclear cell composition and activation in blood and mucosal tissue of eosinophilic esophagitis</w:t>
      </w:r>
    </w:p>
    <w:p w14:paraId="103C7F47" w14:textId="77777777" w:rsidR="00F565E0" w:rsidRPr="00BB1368" w:rsidRDefault="00F565E0" w:rsidP="00F565E0">
      <w:pPr>
        <w:jc w:val="center"/>
        <w:rPr>
          <w:rFonts w:ascii="Times New Roman" w:hAnsi="Times New Roman" w:cs="Times New Roman"/>
          <w:sz w:val="28"/>
          <w:szCs w:val="28"/>
          <w:lang w:val="en-US"/>
        </w:rPr>
      </w:pPr>
    </w:p>
    <w:p w14:paraId="7BEB7937" w14:textId="77777777" w:rsidR="0092022D" w:rsidRPr="00BB1368" w:rsidRDefault="0092022D" w:rsidP="0092022D">
      <w:pPr>
        <w:pStyle w:val="AuthorList"/>
        <w:spacing w:line="360" w:lineRule="auto"/>
        <w:jc w:val="both"/>
      </w:pPr>
      <w:r w:rsidRPr="00BB1368">
        <w:t>Eva Gruden</w:t>
      </w:r>
      <w:r w:rsidRPr="00BB1368">
        <w:rPr>
          <w:vertAlign w:val="superscript"/>
        </w:rPr>
        <w:t>1*</w:t>
      </w:r>
      <w:r w:rsidRPr="00BB1368">
        <w:t>, Melanie Kienzl</w:t>
      </w:r>
      <w:r w:rsidRPr="00BB1368">
        <w:rPr>
          <w:vertAlign w:val="superscript"/>
        </w:rPr>
        <w:t>1</w:t>
      </w:r>
      <w:r w:rsidRPr="00BB1368">
        <w:t>, Dusica Ristic</w:t>
      </w:r>
      <w:r w:rsidRPr="00BB1368">
        <w:rPr>
          <w:vertAlign w:val="superscript"/>
        </w:rPr>
        <w:t>1</w:t>
      </w:r>
      <w:r w:rsidRPr="00BB1368">
        <w:t>, Oliver Kindler</w:t>
      </w:r>
      <w:r w:rsidRPr="00BB1368">
        <w:rPr>
          <w:vertAlign w:val="superscript"/>
        </w:rPr>
        <w:t>1</w:t>
      </w:r>
      <w:r w:rsidRPr="00BB1368">
        <w:t>, David Markus Kaspret</w:t>
      </w:r>
      <w:r w:rsidRPr="00BB1368">
        <w:rPr>
          <w:vertAlign w:val="superscript"/>
        </w:rPr>
        <w:t>1</w:t>
      </w:r>
      <w:r w:rsidRPr="00BB1368">
        <w:t>, Sophie Theresa Schmid</w:t>
      </w:r>
      <w:r w:rsidRPr="00BB1368">
        <w:rPr>
          <w:vertAlign w:val="superscript"/>
        </w:rPr>
        <w:t>1</w:t>
      </w:r>
      <w:r w:rsidRPr="00BB1368">
        <w:t>, Julia Kargl</w:t>
      </w:r>
      <w:r w:rsidRPr="00BB1368">
        <w:rPr>
          <w:vertAlign w:val="superscript"/>
        </w:rPr>
        <w:t>1</w:t>
      </w:r>
      <w:r w:rsidRPr="00BB1368">
        <w:t>, Eva Sturm</w:t>
      </w:r>
      <w:r w:rsidRPr="00BB1368">
        <w:rPr>
          <w:vertAlign w:val="superscript"/>
        </w:rPr>
        <w:t>1</w:t>
      </w:r>
      <w:r w:rsidRPr="00BB1368">
        <w:t>, Alfred D. Doyle</w:t>
      </w:r>
      <w:r w:rsidRPr="00BB1368">
        <w:rPr>
          <w:vertAlign w:val="superscript"/>
        </w:rPr>
        <w:t>2</w:t>
      </w:r>
      <w:r w:rsidRPr="00BB1368">
        <w:t>, Benjamin L. Wright</w:t>
      </w:r>
      <w:r w:rsidRPr="00BB1368">
        <w:rPr>
          <w:vertAlign w:val="superscript"/>
        </w:rPr>
        <w:t>2</w:t>
      </w:r>
      <w:r w:rsidRPr="00BB1368">
        <w:t>, Franziska Baumann-Durchschein</w:t>
      </w:r>
      <w:r w:rsidRPr="00BB1368">
        <w:rPr>
          <w:vertAlign w:val="superscript"/>
        </w:rPr>
        <w:t>3</w:t>
      </w:r>
      <w:r w:rsidRPr="00BB1368">
        <w:t>, Julia Konrad</w:t>
      </w:r>
      <w:r w:rsidRPr="00BB1368">
        <w:rPr>
          <w:vertAlign w:val="superscript"/>
        </w:rPr>
        <w:t>3</w:t>
      </w:r>
      <w:r w:rsidRPr="00BB1368">
        <w:t>, Andreas Blesl</w:t>
      </w:r>
      <w:r w:rsidRPr="00BB1368">
        <w:rPr>
          <w:vertAlign w:val="superscript"/>
        </w:rPr>
        <w:t>3</w:t>
      </w:r>
      <w:r w:rsidRPr="00BB1368">
        <w:t>, Hansjörg Schlager</w:t>
      </w:r>
      <w:r w:rsidRPr="00BB1368">
        <w:rPr>
          <w:vertAlign w:val="superscript"/>
        </w:rPr>
        <w:t>3</w:t>
      </w:r>
      <w:r w:rsidRPr="00BB1368">
        <w:t>, Rudolf Schicho</w:t>
      </w:r>
      <w:r w:rsidRPr="00BB1368">
        <w:rPr>
          <w:vertAlign w:val="superscript"/>
        </w:rPr>
        <w:t>1</w:t>
      </w:r>
    </w:p>
    <w:p w14:paraId="13963C8D" w14:textId="77777777" w:rsidR="0092022D" w:rsidRPr="00BB1368" w:rsidRDefault="0092022D" w:rsidP="0092022D">
      <w:pPr>
        <w:spacing w:before="240" w:after="0" w:line="360" w:lineRule="auto"/>
        <w:rPr>
          <w:rFonts w:ascii="Times New Roman" w:hAnsi="Times New Roman" w:cs="Times New Roman"/>
          <w:szCs w:val="24"/>
          <w:lang w:val="en-GB"/>
        </w:rPr>
      </w:pPr>
      <w:r w:rsidRPr="00BB1368">
        <w:rPr>
          <w:rFonts w:ascii="Times New Roman" w:hAnsi="Times New Roman" w:cs="Times New Roman"/>
          <w:szCs w:val="24"/>
          <w:vertAlign w:val="superscript"/>
          <w:lang w:val="en-US"/>
        </w:rPr>
        <w:t>1</w:t>
      </w:r>
      <w:r w:rsidRPr="00BB1368">
        <w:rPr>
          <w:rFonts w:ascii="Times New Roman" w:hAnsi="Times New Roman" w:cs="Times New Roman"/>
          <w:szCs w:val="24"/>
          <w:lang w:val="en-GB"/>
        </w:rPr>
        <w:t>Division of Pharmacology, Otto Loewi Research Center, Medical University of Graz, Graz, Austria</w:t>
      </w:r>
    </w:p>
    <w:p w14:paraId="059DB396" w14:textId="77777777" w:rsidR="0092022D" w:rsidRPr="00BB1368" w:rsidRDefault="0092022D" w:rsidP="0092022D">
      <w:pPr>
        <w:spacing w:before="240" w:after="0" w:line="360" w:lineRule="auto"/>
        <w:rPr>
          <w:rFonts w:ascii="Times New Roman" w:hAnsi="Times New Roman" w:cs="Times New Roman"/>
          <w:szCs w:val="24"/>
          <w:lang w:val="en-GB"/>
        </w:rPr>
      </w:pPr>
      <w:r w:rsidRPr="00BB1368">
        <w:rPr>
          <w:rFonts w:ascii="Times New Roman" w:hAnsi="Times New Roman" w:cs="Times New Roman"/>
          <w:szCs w:val="24"/>
          <w:vertAlign w:val="superscript"/>
          <w:lang w:val="en-GB"/>
        </w:rPr>
        <w:t>2</w:t>
      </w:r>
      <w:r w:rsidRPr="00BB1368">
        <w:rPr>
          <w:rFonts w:ascii="Times New Roman" w:hAnsi="Times New Roman" w:cs="Times New Roman"/>
          <w:szCs w:val="24"/>
          <w:lang w:val="en-GB"/>
        </w:rPr>
        <w:t>Division of Allergy, Asthma, and Clinical Immunology, Mayo Clinic Arizona, Scottsdale, Arizona, USA</w:t>
      </w:r>
    </w:p>
    <w:p w14:paraId="10191CDE" w14:textId="515D7C99" w:rsidR="0092022D" w:rsidRPr="00BB1368" w:rsidRDefault="0092022D" w:rsidP="0092022D">
      <w:pPr>
        <w:spacing w:before="240" w:after="0" w:line="360" w:lineRule="auto"/>
        <w:rPr>
          <w:rFonts w:ascii="Times New Roman" w:hAnsi="Times New Roman" w:cs="Times New Roman"/>
          <w:lang w:val="en-US"/>
        </w:rPr>
      </w:pPr>
      <w:r w:rsidRPr="00BB1368">
        <w:rPr>
          <w:rFonts w:ascii="Times New Roman" w:hAnsi="Times New Roman" w:cs="Times New Roman"/>
          <w:vertAlign w:val="superscript"/>
          <w:lang w:val="en-US"/>
        </w:rPr>
        <w:t>3</w:t>
      </w:r>
      <w:r w:rsidRPr="00BB1368">
        <w:rPr>
          <w:rFonts w:ascii="Times New Roman" w:hAnsi="Times New Roman" w:cs="Times New Roman"/>
          <w:lang w:val="en-US"/>
        </w:rPr>
        <w:t>Division of Gastroenterology and Hepatology, Department of Internal Medicine, Medical University of Graz, Graz, Austria</w:t>
      </w:r>
    </w:p>
    <w:p w14:paraId="10DF29DC" w14:textId="38BD7AC3" w:rsidR="00AB694B" w:rsidRPr="00BB1368" w:rsidRDefault="00AB694B" w:rsidP="00AB694B">
      <w:pPr>
        <w:spacing w:before="240" w:after="0" w:line="36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BB1368">
        <w:rPr>
          <w:rFonts w:ascii="Times New Roman" w:hAnsi="Times New Roman" w:cs="Times New Roman"/>
          <w:b/>
          <w:bCs/>
          <w:sz w:val="28"/>
          <w:szCs w:val="28"/>
          <w:lang w:val="en-US"/>
        </w:rPr>
        <w:t>Table 1 : Additional clinical characteristics of active EoE pati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1985"/>
      </w:tblGrid>
      <w:tr w:rsidR="00AB694B" w:rsidRPr="00BB1368" w14:paraId="1C0429CF" w14:textId="77777777" w:rsidTr="00AB694B">
        <w:trPr>
          <w:jc w:val="center"/>
        </w:trPr>
        <w:tc>
          <w:tcPr>
            <w:tcW w:w="1696" w:type="dxa"/>
          </w:tcPr>
          <w:p w14:paraId="0E0FBCC2" w14:textId="536E3C87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368">
              <w:rPr>
                <w:rFonts w:ascii="Times New Roman" w:hAnsi="Times New Roman" w:cs="Times New Roman"/>
                <w:szCs w:val="24"/>
                <w:lang w:val="en-US"/>
              </w:rPr>
              <w:t>Patient code</w:t>
            </w:r>
          </w:p>
        </w:tc>
        <w:tc>
          <w:tcPr>
            <w:tcW w:w="1985" w:type="dxa"/>
          </w:tcPr>
          <w:p w14:paraId="0CC927AF" w14:textId="3B625FE5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BB1368">
              <w:rPr>
                <w:rFonts w:ascii="Times New Roman" w:hAnsi="Times New Roman" w:cs="Times New Roman"/>
                <w:szCs w:val="24"/>
                <w:lang w:val="en-US"/>
              </w:rPr>
              <w:t>Eos / hpf</w:t>
            </w:r>
          </w:p>
        </w:tc>
      </w:tr>
      <w:tr w:rsidR="00AB694B" w:rsidRPr="00BB1368" w14:paraId="11691BEA" w14:textId="77777777" w:rsidTr="00AB694B">
        <w:trPr>
          <w:jc w:val="center"/>
        </w:trPr>
        <w:tc>
          <w:tcPr>
            <w:tcW w:w="1696" w:type="dxa"/>
          </w:tcPr>
          <w:p w14:paraId="66C4BDBE" w14:textId="6BD86001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1985" w:type="dxa"/>
          </w:tcPr>
          <w:p w14:paraId="24B0102C" w14:textId="67CF9AAB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AB694B" w:rsidRPr="00BB1368" w14:paraId="121FEEDF" w14:textId="77777777" w:rsidTr="00AB694B">
        <w:trPr>
          <w:jc w:val="center"/>
        </w:trPr>
        <w:tc>
          <w:tcPr>
            <w:tcW w:w="1696" w:type="dxa"/>
          </w:tcPr>
          <w:p w14:paraId="165F39AC" w14:textId="6AEF985A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8</w:t>
            </w:r>
          </w:p>
        </w:tc>
        <w:tc>
          <w:tcPr>
            <w:tcW w:w="1985" w:type="dxa"/>
          </w:tcPr>
          <w:p w14:paraId="5E342944" w14:textId="5E7F83BF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</w:tr>
      <w:tr w:rsidR="00AB694B" w:rsidRPr="00BB1368" w14:paraId="4EBB2C51" w14:textId="77777777" w:rsidTr="00AB694B">
        <w:trPr>
          <w:jc w:val="center"/>
        </w:trPr>
        <w:tc>
          <w:tcPr>
            <w:tcW w:w="1696" w:type="dxa"/>
          </w:tcPr>
          <w:p w14:paraId="4393869D" w14:textId="5DB94676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0</w:t>
            </w:r>
          </w:p>
        </w:tc>
        <w:tc>
          <w:tcPr>
            <w:tcW w:w="1985" w:type="dxa"/>
          </w:tcPr>
          <w:p w14:paraId="0DA003B7" w14:textId="38E4F9B6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694B" w:rsidRPr="00BB1368" w14:paraId="08BAD620" w14:textId="77777777" w:rsidTr="00AB694B">
        <w:trPr>
          <w:jc w:val="center"/>
        </w:trPr>
        <w:tc>
          <w:tcPr>
            <w:tcW w:w="1696" w:type="dxa"/>
          </w:tcPr>
          <w:p w14:paraId="08608EC4" w14:textId="3A085405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6</w:t>
            </w:r>
          </w:p>
        </w:tc>
        <w:tc>
          <w:tcPr>
            <w:tcW w:w="1985" w:type="dxa"/>
          </w:tcPr>
          <w:p w14:paraId="7B51B5DD" w14:textId="69C50627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AB694B" w:rsidRPr="00BB1368" w14:paraId="50BDEB7B" w14:textId="77777777" w:rsidTr="00AB694B">
        <w:trPr>
          <w:jc w:val="center"/>
        </w:trPr>
        <w:tc>
          <w:tcPr>
            <w:tcW w:w="1696" w:type="dxa"/>
          </w:tcPr>
          <w:p w14:paraId="02B54067" w14:textId="6A33FAF6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0</w:t>
            </w:r>
          </w:p>
        </w:tc>
        <w:tc>
          <w:tcPr>
            <w:tcW w:w="1985" w:type="dxa"/>
          </w:tcPr>
          <w:p w14:paraId="7E745A6C" w14:textId="3340D471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</w:tr>
      <w:tr w:rsidR="00AB694B" w:rsidRPr="00BB1368" w14:paraId="49B51A64" w14:textId="77777777" w:rsidTr="00AB694B">
        <w:trPr>
          <w:jc w:val="center"/>
        </w:trPr>
        <w:tc>
          <w:tcPr>
            <w:tcW w:w="1696" w:type="dxa"/>
          </w:tcPr>
          <w:p w14:paraId="20FF9D09" w14:textId="32601CD2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21</w:t>
            </w:r>
          </w:p>
        </w:tc>
        <w:tc>
          <w:tcPr>
            <w:tcW w:w="1985" w:type="dxa"/>
          </w:tcPr>
          <w:p w14:paraId="09382376" w14:textId="257A4B41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694B" w:rsidRPr="00BB1368" w14:paraId="7437DD28" w14:textId="77777777" w:rsidTr="00AB694B">
        <w:trPr>
          <w:jc w:val="center"/>
        </w:trPr>
        <w:tc>
          <w:tcPr>
            <w:tcW w:w="1696" w:type="dxa"/>
          </w:tcPr>
          <w:p w14:paraId="43C254D5" w14:textId="5E159260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37</w:t>
            </w:r>
          </w:p>
        </w:tc>
        <w:tc>
          <w:tcPr>
            <w:tcW w:w="1985" w:type="dxa"/>
          </w:tcPr>
          <w:p w14:paraId="113D3571" w14:textId="759FEEA6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AB694B" w:rsidRPr="00BB1368" w14:paraId="08F763E0" w14:textId="77777777" w:rsidTr="00AB694B">
        <w:trPr>
          <w:jc w:val="center"/>
        </w:trPr>
        <w:tc>
          <w:tcPr>
            <w:tcW w:w="1696" w:type="dxa"/>
          </w:tcPr>
          <w:p w14:paraId="1E2C2EB6" w14:textId="60C46586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3</w:t>
            </w:r>
          </w:p>
        </w:tc>
        <w:tc>
          <w:tcPr>
            <w:tcW w:w="1985" w:type="dxa"/>
          </w:tcPr>
          <w:p w14:paraId="2008B43E" w14:textId="16172ECD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</w:tr>
      <w:tr w:rsidR="00AB694B" w:rsidRPr="00BB1368" w14:paraId="7EB0B5D5" w14:textId="77777777" w:rsidTr="00AB694B">
        <w:trPr>
          <w:jc w:val="center"/>
        </w:trPr>
        <w:tc>
          <w:tcPr>
            <w:tcW w:w="1696" w:type="dxa"/>
          </w:tcPr>
          <w:p w14:paraId="34159829" w14:textId="6ACC4040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5</w:t>
            </w:r>
          </w:p>
        </w:tc>
        <w:tc>
          <w:tcPr>
            <w:tcW w:w="1985" w:type="dxa"/>
          </w:tcPr>
          <w:p w14:paraId="3B7B27C0" w14:textId="35B13A0B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  <w:tr w:rsidR="00AB694B" w:rsidRPr="00BB1368" w14:paraId="17150FE7" w14:textId="77777777" w:rsidTr="00AB694B">
        <w:trPr>
          <w:jc w:val="center"/>
        </w:trPr>
        <w:tc>
          <w:tcPr>
            <w:tcW w:w="1696" w:type="dxa"/>
          </w:tcPr>
          <w:p w14:paraId="6B564166" w14:textId="1D544D73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46</w:t>
            </w:r>
          </w:p>
        </w:tc>
        <w:tc>
          <w:tcPr>
            <w:tcW w:w="1985" w:type="dxa"/>
          </w:tcPr>
          <w:p w14:paraId="6717CCB4" w14:textId="58529DCE" w:rsidR="00AB694B" w:rsidRPr="00BB1368" w:rsidRDefault="00AB694B" w:rsidP="00AB694B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B136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</w:tr>
    </w:tbl>
    <w:p w14:paraId="2E752A32" w14:textId="77777777" w:rsidR="0092022D" w:rsidRDefault="0092022D" w:rsidP="0092022D">
      <w:pPr>
        <w:spacing w:before="240" w:after="0" w:line="360" w:lineRule="auto"/>
        <w:rPr>
          <w:rFonts w:cs="Times New Roman"/>
          <w:szCs w:val="24"/>
          <w:lang w:val="en-US"/>
        </w:rPr>
      </w:pPr>
    </w:p>
    <w:p w14:paraId="5FE086D2" w14:textId="77777777" w:rsidR="0092022D" w:rsidRDefault="0092022D" w:rsidP="0092022D">
      <w:pPr>
        <w:spacing w:before="240" w:after="0" w:line="360" w:lineRule="auto"/>
        <w:rPr>
          <w:rFonts w:cs="Times New Roman"/>
          <w:szCs w:val="24"/>
          <w:lang w:val="en-US"/>
        </w:rPr>
      </w:pPr>
    </w:p>
    <w:p w14:paraId="2F162D12" w14:textId="4341218F" w:rsidR="006C70D8" w:rsidRDefault="006C70D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6C70D8"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able </w:t>
      </w:r>
      <w:r w:rsidR="00AB694B">
        <w:rPr>
          <w:rFonts w:ascii="Times New Roman" w:hAnsi="Times New Roman" w:cs="Times New Roman"/>
          <w:b/>
          <w:sz w:val="28"/>
          <w:szCs w:val="28"/>
          <w:lang w:val="en-US"/>
        </w:rPr>
        <w:t>2</w:t>
      </w:r>
      <w:r w:rsidRPr="006C70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: </w:t>
      </w:r>
      <w:r w:rsidR="00D5196D">
        <w:rPr>
          <w:rFonts w:ascii="Times New Roman" w:hAnsi="Times New Roman" w:cs="Times New Roman"/>
          <w:b/>
          <w:sz w:val="28"/>
          <w:szCs w:val="28"/>
          <w:lang w:val="en-US"/>
        </w:rPr>
        <w:t>H</w:t>
      </w:r>
      <w:r w:rsidRPr="006C70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uman </w:t>
      </w:r>
      <w:r w:rsidR="00D5196D">
        <w:rPr>
          <w:rFonts w:ascii="Times New Roman" w:hAnsi="Times New Roman" w:cs="Times New Roman"/>
          <w:b/>
          <w:sz w:val="28"/>
          <w:szCs w:val="28"/>
          <w:lang w:val="en-US"/>
        </w:rPr>
        <w:t>flow cytometry</w:t>
      </w:r>
      <w:r w:rsidRPr="006C70D8">
        <w:rPr>
          <w:rFonts w:ascii="Times New Roman" w:hAnsi="Times New Roman" w:cs="Times New Roman"/>
          <w:b/>
          <w:sz w:val="28"/>
          <w:szCs w:val="28"/>
          <w:lang w:val="en-US"/>
        </w:rPr>
        <w:t xml:space="preserve"> p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anel</w:t>
      </w:r>
    </w:p>
    <w:tbl>
      <w:tblPr>
        <w:tblW w:w="8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1160"/>
        <w:gridCol w:w="1460"/>
        <w:gridCol w:w="1240"/>
        <w:gridCol w:w="1600"/>
        <w:gridCol w:w="1540"/>
      </w:tblGrid>
      <w:tr w:rsidR="006C70D8" w:rsidRPr="006C70D8" w14:paraId="38CC136A" w14:textId="77777777" w:rsidTr="006C70D8">
        <w:trPr>
          <w:trHeight w:val="584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CBCA7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Antibody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239A5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Dilution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4C44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lone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4B113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ompany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FD09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atalogue #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52A68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RRID</w:t>
            </w:r>
          </w:p>
        </w:tc>
      </w:tr>
      <w:tr w:rsidR="006C70D8" w:rsidRPr="006C70D8" w14:paraId="307B36EF" w14:textId="77777777" w:rsidTr="006C70D8">
        <w:trPr>
          <w:trHeight w:val="472"/>
        </w:trPr>
        <w:tc>
          <w:tcPr>
            <w:tcW w:w="17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11992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45-AF700</w:t>
            </w:r>
          </w:p>
        </w:tc>
        <w:tc>
          <w:tcPr>
            <w:tcW w:w="11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D709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200</w:t>
            </w:r>
          </w:p>
        </w:tc>
        <w:tc>
          <w:tcPr>
            <w:tcW w:w="14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4541A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I30</w:t>
            </w:r>
          </w:p>
        </w:tc>
        <w:tc>
          <w:tcPr>
            <w:tcW w:w="12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F358C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A10F2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04024</w:t>
            </w:r>
          </w:p>
        </w:tc>
        <w:tc>
          <w:tcPr>
            <w:tcW w:w="1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CFFF1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493761</w:t>
            </w:r>
          </w:p>
        </w:tc>
      </w:tr>
      <w:tr w:rsidR="006C70D8" w:rsidRPr="006C70D8" w14:paraId="004CBDB4" w14:textId="77777777" w:rsidTr="006C70D8">
        <w:trPr>
          <w:trHeight w:val="398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F72D3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3-APC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F62C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CB85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UCHT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C9E3B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3168B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0402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8B767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314065</w:t>
            </w:r>
          </w:p>
        </w:tc>
      </w:tr>
      <w:tr w:rsidR="006C70D8" w:rsidRPr="006C70D8" w14:paraId="2E1F37D3" w14:textId="77777777" w:rsidTr="006C70D8">
        <w:trPr>
          <w:trHeight w:val="584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6494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4-BUV39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060D0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F6EF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SK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BF9E0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1ECFF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3550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CBA2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738273</w:t>
            </w:r>
          </w:p>
        </w:tc>
      </w:tr>
      <w:tr w:rsidR="006C70D8" w:rsidRPr="006C70D8" w14:paraId="48D60E80" w14:textId="77777777" w:rsidTr="006C70D8">
        <w:trPr>
          <w:trHeight w:val="584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AD6D9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8-BV65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5164A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F938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SK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B0CE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CB3E7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44730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7D2F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4510</w:t>
            </w:r>
          </w:p>
        </w:tc>
      </w:tr>
      <w:tr w:rsidR="006C70D8" w:rsidRPr="006C70D8" w14:paraId="5EA0B947" w14:textId="77777777" w:rsidTr="006C70D8">
        <w:trPr>
          <w:trHeight w:val="584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70F2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56-PE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C3B8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54A26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CD56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E6322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1E4CE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18306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78C16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604101</w:t>
            </w:r>
          </w:p>
        </w:tc>
      </w:tr>
      <w:tr w:rsidR="006C70D8" w:rsidRPr="006C70D8" w14:paraId="2F7F5D9F" w14:textId="77777777" w:rsidTr="006C70D8">
        <w:trPr>
          <w:trHeight w:val="510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F0B45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Epcam-PE/Dazzle59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3DF8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33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3EB8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9C4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D07D6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68AC7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2423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C4FD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4301</w:t>
            </w:r>
          </w:p>
        </w:tc>
      </w:tr>
      <w:tr w:rsidR="006C70D8" w:rsidRPr="006C70D8" w14:paraId="12C18673" w14:textId="77777777" w:rsidTr="006C70D8">
        <w:trPr>
          <w:trHeight w:val="466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75BE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45Ra-BV78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CE71A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EB1CB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I10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B9546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E8990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4442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4CEE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738810</w:t>
            </w:r>
          </w:p>
        </w:tc>
      </w:tr>
      <w:tr w:rsidR="006C70D8" w:rsidRPr="006C70D8" w14:paraId="5DFEA4DD" w14:textId="77777777" w:rsidTr="006C70D8">
        <w:trPr>
          <w:trHeight w:val="330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4FB52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38-PE-Cy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E58F0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ACF50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B-7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1068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A5367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56607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7A55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1903</w:t>
            </w:r>
          </w:p>
        </w:tc>
      </w:tr>
      <w:tr w:rsidR="006C70D8" w:rsidRPr="006C70D8" w14:paraId="01D12ACB" w14:textId="77777777" w:rsidTr="006C70D8">
        <w:trPr>
          <w:trHeight w:val="426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079D3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LA-DR-BV510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26DBC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B811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L-243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3668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2144D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07645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A2F3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1948</w:t>
            </w:r>
          </w:p>
        </w:tc>
      </w:tr>
      <w:tr w:rsidR="006C70D8" w:rsidRPr="006C70D8" w14:paraId="750BA6AB" w14:textId="77777777" w:rsidTr="006C70D8">
        <w:trPr>
          <w:trHeight w:val="390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365D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69-BV60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7D15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37B3D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FN50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B8E9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99C28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10938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C9353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2307</w:t>
            </w:r>
          </w:p>
        </w:tc>
      </w:tr>
      <w:tr w:rsidR="006C70D8" w:rsidRPr="006C70D8" w14:paraId="5A92C488" w14:textId="77777777" w:rsidTr="006C70D8">
        <w:trPr>
          <w:trHeight w:val="420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5DB9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PD-1-BUV73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C6183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67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9C6A3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EH12.1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4D26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29437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5299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0EEC7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739167</w:t>
            </w:r>
          </w:p>
        </w:tc>
      </w:tr>
      <w:tr w:rsidR="006C70D8" w:rsidRPr="006C70D8" w14:paraId="67608258" w14:textId="77777777" w:rsidTr="006C70D8">
        <w:trPr>
          <w:trHeight w:val="584"/>
        </w:trPr>
        <w:tc>
          <w:tcPr>
            <w:tcW w:w="17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8A88C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19-BV42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EC97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00</w:t>
            </w:r>
          </w:p>
        </w:tc>
        <w:tc>
          <w:tcPr>
            <w:tcW w:w="1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73750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HIB19</w:t>
            </w:r>
          </w:p>
        </w:tc>
        <w:tc>
          <w:tcPr>
            <w:tcW w:w="12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5E74F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A5B0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0223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43354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10897802</w:t>
            </w:r>
          </w:p>
        </w:tc>
      </w:tr>
    </w:tbl>
    <w:p w14:paraId="7C754CB9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B0D557C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09954EB1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FF88B35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3D013EDB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3D51FC9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231661E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C276FBA" w14:textId="747CDC59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751E2D7A" w14:textId="77777777" w:rsidR="00AB694B" w:rsidRDefault="00AB694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1FF622D1" w14:textId="77777777" w:rsidR="0092022D" w:rsidRDefault="0092022D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40A26326" w14:textId="34B14C5B" w:rsidR="006C70D8" w:rsidRPr="006C70D8" w:rsidRDefault="006C70D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lastRenderedPageBreak/>
        <w:t xml:space="preserve">Table </w:t>
      </w:r>
      <w:r w:rsidR="00AB694B">
        <w:rPr>
          <w:rFonts w:ascii="Times New Roman" w:hAnsi="Times New Roman" w:cs="Times New Roman"/>
          <w:b/>
          <w:sz w:val="28"/>
          <w:szCs w:val="28"/>
          <w:lang w:val="en-US"/>
        </w:rPr>
        <w:t>3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: mouse </w:t>
      </w:r>
      <w:r w:rsidR="00D5196D">
        <w:rPr>
          <w:rFonts w:ascii="Times New Roman" w:hAnsi="Times New Roman" w:cs="Times New Roman"/>
          <w:b/>
          <w:sz w:val="28"/>
          <w:szCs w:val="28"/>
          <w:lang w:val="en-US"/>
        </w:rPr>
        <w:t>flow cytometry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panel</w:t>
      </w:r>
    </w:p>
    <w:tbl>
      <w:tblPr>
        <w:tblW w:w="87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15"/>
        <w:gridCol w:w="1098"/>
        <w:gridCol w:w="1279"/>
        <w:gridCol w:w="1396"/>
        <w:gridCol w:w="1633"/>
        <w:gridCol w:w="1539"/>
      </w:tblGrid>
      <w:tr w:rsidR="006C70D8" w:rsidRPr="006C70D8" w14:paraId="1E429003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C27DA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Antibody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5A2E4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Dilution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E3AC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lone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10B33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ompany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B8FCA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Catalogue #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000000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C2910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bCs/>
                <w:sz w:val="20"/>
                <w:szCs w:val="20"/>
              </w:rPr>
              <w:t>RRID</w:t>
            </w:r>
          </w:p>
        </w:tc>
      </w:tr>
      <w:tr w:rsidR="006C70D8" w:rsidRPr="006C70D8" w14:paraId="6EACF0AF" w14:textId="77777777" w:rsidTr="006C70D8">
        <w:trPr>
          <w:trHeight w:val="412"/>
        </w:trPr>
        <w:tc>
          <w:tcPr>
            <w:tcW w:w="182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9B8E1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45-AF700</w:t>
            </w:r>
          </w:p>
        </w:tc>
        <w:tc>
          <w:tcPr>
            <w:tcW w:w="11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A701B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0</w:t>
            </w:r>
          </w:p>
        </w:tc>
        <w:tc>
          <w:tcPr>
            <w:tcW w:w="128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FA936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30-F11</w:t>
            </w:r>
          </w:p>
        </w:tc>
        <w:tc>
          <w:tcPr>
            <w:tcW w:w="140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F5341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C9C1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03128</w:t>
            </w:r>
          </w:p>
        </w:tc>
        <w:tc>
          <w:tcPr>
            <w:tcW w:w="154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D059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493715</w:t>
            </w:r>
          </w:p>
        </w:tc>
      </w:tr>
      <w:tr w:rsidR="006C70D8" w:rsidRPr="006C70D8" w14:paraId="2330E141" w14:textId="77777777" w:rsidTr="006C70D8">
        <w:trPr>
          <w:trHeight w:val="383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9A608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3-BUV39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738D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DA4A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45-2C11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21B7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58A8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3565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09AD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738278</w:t>
            </w:r>
          </w:p>
        </w:tc>
      </w:tr>
      <w:tr w:rsidR="006C70D8" w:rsidRPr="006C70D8" w14:paraId="56D36EDC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3E487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4-BUV496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6ECC8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517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GK1.5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9616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B525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4667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3835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722549</w:t>
            </w:r>
          </w:p>
        </w:tc>
      </w:tr>
      <w:tr w:rsidR="006C70D8" w:rsidRPr="006C70D8" w14:paraId="59BAD1EC" w14:textId="77777777" w:rsidTr="006C70D8">
        <w:trPr>
          <w:trHeight w:val="415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0D33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8-PerCPCy5.5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C421B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EA54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3-6.7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26696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A7915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0073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80153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075239</w:t>
            </w:r>
          </w:p>
        </w:tc>
      </w:tr>
      <w:tr w:rsidR="006C70D8" w:rsidRPr="006C70D8" w14:paraId="3210EDA6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142DB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Siglec-F-PE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2A9D4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8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E141F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RNM44N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AC034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6D299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562068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CA119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10896143</w:t>
            </w:r>
          </w:p>
        </w:tc>
      </w:tr>
      <w:tr w:rsidR="006C70D8" w:rsidRPr="006C70D8" w14:paraId="3A18A4F1" w14:textId="77777777" w:rsidTr="006C70D8">
        <w:trPr>
          <w:trHeight w:val="447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79CA7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NKp46-BV510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58931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0AA9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29A1.4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6DEBC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FBFC1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37623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03491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3290</w:t>
            </w:r>
          </w:p>
        </w:tc>
      </w:tr>
      <w:tr w:rsidR="006C70D8" w:rsidRPr="006C70D8" w14:paraId="34164D9B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C8F5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19-BV650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4A62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57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6BE9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6D5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AAF7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9ADA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1554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71E6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11204087</w:t>
            </w:r>
          </w:p>
        </w:tc>
      </w:tr>
      <w:tr w:rsidR="006C70D8" w:rsidRPr="006C70D8" w14:paraId="6B23FDAD" w14:textId="77777777" w:rsidTr="006C70D8">
        <w:trPr>
          <w:trHeight w:val="425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BF445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Ly-6G-PE/Dazzle</w:t>
            </w:r>
            <w:r w:rsidRPr="006C70D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M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C6E76A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333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89A0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A8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92A0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3E063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27648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1443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6318</w:t>
            </w:r>
          </w:p>
        </w:tc>
      </w:tr>
      <w:tr w:rsidR="006C70D8" w:rsidRPr="006C70D8" w14:paraId="4BA403BD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C7B90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PD-L1-PE-Cy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13147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042266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0F.9G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A8536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93B68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24314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D864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10643573</w:t>
            </w:r>
          </w:p>
        </w:tc>
      </w:tr>
      <w:tr w:rsidR="006C70D8" w:rsidRPr="006C70D8" w14:paraId="6925465C" w14:textId="77777777" w:rsidTr="006C70D8">
        <w:trPr>
          <w:trHeight w:val="436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30563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11b-BUV737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68F6D7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D2750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M1/70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0DFC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F63C7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612801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9C91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870128</w:t>
            </w:r>
          </w:p>
        </w:tc>
      </w:tr>
      <w:tr w:rsidR="006C70D8" w:rsidRPr="006C70D8" w14:paraId="2A5370E7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0915AE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CD38-APC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1A162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4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E8F908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A665DF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9EFE2C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02712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BCBCB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898F84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312933</w:t>
            </w:r>
          </w:p>
        </w:tc>
      </w:tr>
      <w:tr w:rsidR="006C70D8" w:rsidRPr="006C70D8" w14:paraId="057712DC" w14:textId="77777777" w:rsidTr="006C70D8">
        <w:trPr>
          <w:trHeight w:val="584"/>
        </w:trPr>
        <w:tc>
          <w:tcPr>
            <w:tcW w:w="18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1F1F5D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PD-1-BV421</w:t>
            </w:r>
          </w:p>
        </w:tc>
        <w:tc>
          <w:tcPr>
            <w:tcW w:w="11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31DA1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:160</w:t>
            </w:r>
          </w:p>
        </w:tc>
        <w:tc>
          <w:tcPr>
            <w:tcW w:w="12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94AA7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29F.1A12</w:t>
            </w:r>
          </w:p>
        </w:tc>
        <w:tc>
          <w:tcPr>
            <w:tcW w:w="1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5B7BC0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Biolegend</w:t>
            </w:r>
          </w:p>
        </w:tc>
        <w:tc>
          <w:tcPr>
            <w:tcW w:w="16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778B3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135217</w:t>
            </w:r>
          </w:p>
        </w:tc>
        <w:tc>
          <w:tcPr>
            <w:tcW w:w="15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7E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CE3FEB" w14:textId="77777777" w:rsidR="006C70D8" w:rsidRPr="006C70D8" w:rsidRDefault="006C70D8" w:rsidP="006C70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70D8">
              <w:rPr>
                <w:rFonts w:ascii="Times New Roman" w:hAnsi="Times New Roman" w:cs="Times New Roman"/>
                <w:sz w:val="20"/>
                <w:szCs w:val="20"/>
              </w:rPr>
              <w:t>AB_2561447</w:t>
            </w:r>
          </w:p>
        </w:tc>
      </w:tr>
    </w:tbl>
    <w:p w14:paraId="441B3865" w14:textId="77777777" w:rsidR="006C70D8" w:rsidRDefault="006C70D8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634F568D" w14:textId="77777777" w:rsidR="006C70D8" w:rsidRDefault="006C70D8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14:paraId="75B85395" w14:textId="77777777" w:rsidR="00D5196D" w:rsidRDefault="0018358F" w:rsidP="00D5196D">
      <w:pPr>
        <w:keepNext/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62549C68" wp14:editId="630127E8">
            <wp:extent cx="5650119" cy="7254815"/>
            <wp:effectExtent l="0" t="0" r="8255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1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98" r="1013" b="739"/>
                    <a:stretch/>
                  </pic:blipFill>
                  <pic:spPr bwMode="auto">
                    <a:xfrm>
                      <a:off x="0" y="0"/>
                      <a:ext cx="5650610" cy="72554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6B7EB4" w14:textId="77777777" w:rsidR="007A00A7" w:rsidRDefault="00D5196D" w:rsidP="00BA3093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="006B01F6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1</w:t>
      </w: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Flow cytometric gating strategies.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Schematic presentation of the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uman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mouse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gating strategy for analysis of single cell suspensions of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lood PBMC and esophagus tissue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ukocytes (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were pre-gated for single cells. Dead cells were excluded.  </w:t>
      </w:r>
      <w:r w:rsidR="00BA3093"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were determined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K T cells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56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8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8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CD4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4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double negative (DN) T cells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4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8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myeloid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3F3C9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igh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SC; B cells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low SSC/ CD56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19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;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K cells as CD45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w SSC/CD19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56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3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</w:t>
      </w:r>
      <w:r w:rsidR="00BA3093" w:rsidRPr="003F3C98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ells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5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w SSC/CD4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. </w:t>
      </w:r>
      <w:r w:rsidR="00BA3093" w:rsidRP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ounting beads were gated according to size (high SSC) and high double intensity in AF700 and P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Dazzle channels.</w:t>
      </w:r>
      <w:r w:rsidR="00BA309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 cells were determined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lastRenderedPageBreak/>
        <w:t>CD45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NK T cells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5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B921FD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NKp46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8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as CD45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8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CD4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as CD45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4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, double negative (DN) T cells as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CD45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4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8</w:t>
      </w:r>
      <w:r w:rsidR="00BA3093" w:rsidRPr="00F73A7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myeloid as CD45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3C52E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termediate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SC; 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eosinophils as CD45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high SSC/CD11b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Siglec-F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 neutrophils as CD45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high SSC/CD11b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Ly-6G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;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 cells as CD45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low</w:t>
      </w:r>
      <w:r w:rsidR="00A35AB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SSC/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Kp46</w:t>
      </w:r>
      <w:r w:rsidR="006B01F6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19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;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K cells as CD45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CD3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 w:rsidRP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low SSC/CD19</w:t>
      </w:r>
      <w:r w:rsidR="00BA3093" w:rsidRPr="00A35AB3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-</w:t>
      </w:r>
      <w:r w:rsidR="00BA309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/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Kp46</w:t>
      </w:r>
      <w:r w:rsidR="00BA3093" w:rsidRPr="00EE2AFE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6B01F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p w14:paraId="6711C0B1" w14:textId="4305B83D" w:rsidR="003F7C3E" w:rsidRPr="003F7C3E" w:rsidRDefault="00977C30" w:rsidP="00977C30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79D6D3" wp14:editId="095B4C11">
            <wp:extent cx="5638800" cy="5453245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838" r="9557" b="33608"/>
                    <a:stretch/>
                  </pic:blipFill>
                  <pic:spPr bwMode="auto">
                    <a:xfrm>
                      <a:off x="0" y="0"/>
                      <a:ext cx="5643152" cy="5457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190DB3" w14:textId="77777777" w:rsidR="00ED6597" w:rsidRDefault="006B01F6" w:rsidP="0071237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instrText xml:space="preserve"> SEQ Figure \* ARABIC </w:instrText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6B01F6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  <w:lang w:val="en-US"/>
        </w:rPr>
        <w:t>2</w:t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: CD8</w:t>
      </w:r>
      <w:r w:rsidRPr="003C52E9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  <w:lang w:val="en-US"/>
        </w:rPr>
        <w:t>+</w:t>
      </w:r>
      <w:r w:rsidRPr="006B01F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T cell activation in EoE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.</w:t>
      </w:r>
      <w:r w:rsid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eatmap of surface activation markers expressed on CD</w:t>
      </w:r>
      <w:r w:rsid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8</w:t>
      </w:r>
      <w:r w:rsidR="00712370" w:rsidRPr="003C52E9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in blood </w:t>
      </w:r>
      <w:r w:rsidR="00712370"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issue </w:t>
      </w:r>
      <w:r w:rsidR="00712370"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our clinical cohort. Each row represents an individual donor and each column a different activation marker. Data within columns is normalized with surface expression being represented by color (pink, lowest expression; dark red, highest expression).  </w:t>
      </w:r>
      <w:r w:rsidR="00712370"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r chart representing measured geometric mean intensity of CD38 on CD</w:t>
      </w:r>
      <w:r w:rsid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8</w:t>
      </w:r>
      <w:r w:rsidR="00712370" w:rsidRPr="00F12FF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in tissue of our donors. </w:t>
      </w:r>
      <w:r w:rsidR="00712370"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-E)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urface activation marker expression on CD</w:t>
      </w:r>
      <w:r w:rsid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8</w:t>
      </w:r>
      <w:r w:rsidR="00712370" w:rsidRPr="00F12FFC">
        <w:rPr>
          <w:rFonts w:ascii="Times New Roman" w:hAnsi="Times New Roman" w:cs="Times New Roman"/>
          <w:i w:val="0"/>
          <w:color w:val="auto"/>
          <w:sz w:val="24"/>
          <w:szCs w:val="24"/>
          <w:vertAlign w:val="superscript"/>
          <w:lang w:val="en-US"/>
        </w:rPr>
        <w:t>+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following 72h of indirect (</w:t>
      </w:r>
      <w:r w:rsidR="006F4CB1" w:rsidRPr="006F4C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 or direct (</w:t>
      </w:r>
      <w:r w:rsidR="006F4CB1" w:rsidRPr="006F4C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co-culture with human primary esophageal epithelial cells (H-6046). Data are shown as mean + SEM </w:t>
      </w:r>
      <w:r w:rsidR="003C52E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r individual values 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 statistical differences were assessed by using one-way ANOVA with Tukey’s post hoc test or paired Student´s t</w:t>
      </w:r>
      <w:r w:rsidR="003279C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="00712370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st **p &lt; .01.</w:t>
      </w:r>
    </w:p>
    <w:p w14:paraId="712F517C" w14:textId="77777777" w:rsidR="003F7C3E" w:rsidRDefault="003F7C3E" w:rsidP="003F7C3E">
      <w:pPr>
        <w:rPr>
          <w:lang w:val="en-US"/>
        </w:rPr>
      </w:pPr>
    </w:p>
    <w:p w14:paraId="3F55EA7F" w14:textId="0835C8A7" w:rsidR="003F7C3E" w:rsidRPr="003F7C3E" w:rsidRDefault="00977C30" w:rsidP="003F7C3E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25F59C1" wp14:editId="618557A8">
            <wp:extent cx="5638800" cy="6773041"/>
            <wp:effectExtent l="0" t="0" r="0" b="889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40" r="13690" b="20787"/>
                    <a:stretch/>
                  </pic:blipFill>
                  <pic:spPr bwMode="auto">
                    <a:xfrm>
                      <a:off x="0" y="0"/>
                      <a:ext cx="5641467" cy="67762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9A3186" w14:textId="77777777" w:rsidR="00712370" w:rsidRPr="00712370" w:rsidRDefault="00712370" w:rsidP="00712370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3: NK T cell activation in EoE.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eatmap of surface activation markers expressed on NK T cells in blood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issue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our clinical cohort. Each row represents an individual donor and each column a different activation marker. Data within columns is normalized with surface expression being represented by color (pink, lowest expression; dark red, highest expression). 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r chart representing measured geometric mean intensity of CD38 on NK T cells in tissue of our donors.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-E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urface activation marker expression on NK T cells following 72h of indirect (</w:t>
      </w:r>
      <w:r w:rsidR="006F4CB1" w:rsidRPr="006F4C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 or direct (</w:t>
      </w:r>
      <w:r w:rsidR="006F4CB1" w:rsidRPr="006F4CB1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co-culture with human primary esophageal epithelial cells (H-6046). Data are shown as mean + SEM </w:t>
      </w:r>
      <w:r w:rsidR="003C52E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or individual values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nd statistical differences were assessed by using one-way ANOVA with Tukey’s post hoc test or paired Student´s t</w:t>
      </w:r>
      <w:r w:rsidR="003279C7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st *p &lt; .05; **p &lt; .01; ***p &lt; .001.</w:t>
      </w:r>
    </w:p>
    <w:p w14:paraId="666ACA5A" w14:textId="77777777" w:rsidR="00ED6597" w:rsidRPr="00712370" w:rsidRDefault="00ED6597" w:rsidP="00712370">
      <w:pPr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</w:p>
    <w:p w14:paraId="57C6BF85" w14:textId="4579F8A0" w:rsidR="00ED6597" w:rsidRPr="00712370" w:rsidRDefault="00977C30" w:rsidP="0070208C">
      <w:pPr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US"/>
        </w:rPr>
        <w:lastRenderedPageBreak/>
        <w:drawing>
          <wp:inline distT="0" distB="0" distL="0" distR="0" wp14:anchorId="7343F866" wp14:editId="7A945130">
            <wp:extent cx="4663798" cy="7315200"/>
            <wp:effectExtent l="0" t="0" r="381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07" r="19146" b="7396"/>
                    <a:stretch/>
                  </pic:blipFill>
                  <pic:spPr bwMode="auto">
                    <a:xfrm>
                      <a:off x="0" y="0"/>
                      <a:ext cx="4669055" cy="73234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AE3F3C" w14:textId="77777777" w:rsidR="00D16469" w:rsidRDefault="00D16469" w:rsidP="00D16469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4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B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cell activation in EoE.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eatmap of surface activation markers expressed o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B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ells in blood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issue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our clinical cohort. Each row represents an individual donor and each column a different activation marker. Data within columns is normalized with surface expression being represented by color (pink, lowest expression; dark red, highest expression). 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ar chart representing measured geometric mean intensity of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LA-DR and CD45Ra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ells i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lood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f our donors.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-E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urface activation marker expression o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B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ells following 72h of indirect (</w:t>
      </w:r>
      <w:r w:rsidR="00525D16"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 or direct (</w:t>
      </w:r>
      <w:r w:rsidR="00525D16"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E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 co-culture with human primary esophageal epithelial cells (H-6046). Data are shown as mean + SEM and statistical differences were assessed by using one-way ANOVA with Tukey’s post hoc test or paired Student´s t</w:t>
      </w:r>
      <w:r w:rsidR="004C2B1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st *p &lt; .05; **p &lt; .01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p w14:paraId="472D098A" w14:textId="77777777" w:rsidR="00ED6597" w:rsidRDefault="0070208C" w:rsidP="0070208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</w:rPr>
        <w:lastRenderedPageBreak/>
        <w:drawing>
          <wp:inline distT="0" distB="0" distL="0" distR="0" wp14:anchorId="1B5EB3BB" wp14:editId="1B21D278">
            <wp:extent cx="5533901" cy="655406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supp fig 5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63" r="12792" b="20932"/>
                    <a:stretch/>
                  </pic:blipFill>
                  <pic:spPr bwMode="auto">
                    <a:xfrm>
                      <a:off x="0" y="0"/>
                      <a:ext cx="5542348" cy="65640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D3CCE6" w14:textId="77777777" w:rsidR="00D22819" w:rsidRDefault="00D16469" w:rsidP="00525D16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5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NK cell activation in EoE.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eatmap of surface activation markers expressed on </w:t>
      </w:r>
      <w:r w:rsidR="00AA4491"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NK cells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blood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issue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our clinical cohort. Each row represents an individual donor and each column a different activation marker. Data within columns is normalized with surface expression being represented by color (pink, lowest expression; dark red, highest expression). 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</w:t>
      </w:r>
      <w:r w:rsid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-</w:t>
      </w:r>
      <w:r w:rsid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urface activation marker expression on NK cells following 72h of indirect (</w:t>
      </w:r>
      <w:r w:rsidR="00525D16"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) or direct (</w:t>
      </w:r>
      <w:r w:rsidR="00525D16"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) co-culture with human primary esophageal epithelial cells (H-6046). Data are shown as </w:t>
      </w:r>
      <w:r w:rsidR="00AA449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dividual values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statistical differences were assessed by using one-way ANOVA with Tukey’s post hoc test or paired Student´s t</w:t>
      </w:r>
      <w:r w:rsidR="004C2B1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st **p &lt; .01</w:t>
      </w:r>
      <w:r w:rsidR="00525D16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.</w:t>
      </w:r>
    </w:p>
    <w:p w14:paraId="49685E42" w14:textId="77777777" w:rsidR="003F7C3E" w:rsidRPr="003F7C3E" w:rsidRDefault="003F7C3E" w:rsidP="003F7C3E">
      <w:pPr>
        <w:rPr>
          <w:lang w:val="en-US"/>
        </w:rPr>
      </w:pPr>
    </w:p>
    <w:p w14:paraId="25617443" w14:textId="528C22E9" w:rsidR="00985B3C" w:rsidRDefault="00977C30" w:rsidP="00525D16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5BB19D8A" wp14:editId="2AFB6EE0">
            <wp:extent cx="5686425" cy="6623748"/>
            <wp:effectExtent l="0" t="0" r="0" b="571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2" t="5953" r="9061" b="21246"/>
                    <a:stretch/>
                  </pic:blipFill>
                  <pic:spPr bwMode="auto">
                    <a:xfrm>
                      <a:off x="0" y="0"/>
                      <a:ext cx="5691212" cy="66293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CF509E" w14:textId="3894F03E" w:rsidR="00525D16" w:rsidRPr="00525D16" w:rsidRDefault="00525D16" w:rsidP="00AB694B">
      <w:pPr>
        <w:pStyle w:val="Caption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6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: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N T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cell activation in EoE. 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Heatmap of surface activation markers expressed o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N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in blood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A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issue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B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in our clinical cohort. Each row represents an individual donor and each column a different activation marker. Data within columns is normalized with surface expression being represented by color (pink, lowest expression; dark red, highest expression).  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C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D</w:t>
      </w:r>
      <w:r w:rsidRPr="00712370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Surface activation marker expression on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DN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T cells following 72h of indirect </w:t>
      </w:r>
      <w:r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C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or direct </w:t>
      </w:r>
      <w:r w:rsidRPr="00525D16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(D)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co-culture with human primary esophageal epithelial cells (H-6046). Data are shown as </w:t>
      </w:r>
      <w:r w:rsidR="00AA4491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individual values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statistical differences were assessed by using one-way ANOVA with Tukey’s post hoc test or paired Student´s t</w:t>
      </w:r>
      <w:r w:rsidR="004C2B12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-</w:t>
      </w:r>
      <w:r w:rsidRPr="00712370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test *p &lt; .05; **p &lt; .01.</w:t>
      </w:r>
    </w:p>
    <w:sectPr w:rsidR="00525D16" w:rsidRPr="00525D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0A7"/>
    <w:rsid w:val="00037F78"/>
    <w:rsid w:val="00091EF5"/>
    <w:rsid w:val="00102AF7"/>
    <w:rsid w:val="0018358F"/>
    <w:rsid w:val="001C365A"/>
    <w:rsid w:val="001F284B"/>
    <w:rsid w:val="003279C7"/>
    <w:rsid w:val="003C52E9"/>
    <w:rsid w:val="003E5DFB"/>
    <w:rsid w:val="003F3C98"/>
    <w:rsid w:val="003F7C3E"/>
    <w:rsid w:val="004C2B12"/>
    <w:rsid w:val="00525D16"/>
    <w:rsid w:val="00582A77"/>
    <w:rsid w:val="00610C59"/>
    <w:rsid w:val="0061146F"/>
    <w:rsid w:val="006B01F6"/>
    <w:rsid w:val="006C70D8"/>
    <w:rsid w:val="006F4CB1"/>
    <w:rsid w:val="0070208C"/>
    <w:rsid w:val="00712370"/>
    <w:rsid w:val="007902FB"/>
    <w:rsid w:val="007A00A7"/>
    <w:rsid w:val="007D4612"/>
    <w:rsid w:val="008602D5"/>
    <w:rsid w:val="0092022D"/>
    <w:rsid w:val="00977C30"/>
    <w:rsid w:val="00985B3C"/>
    <w:rsid w:val="009B13CA"/>
    <w:rsid w:val="00A35AB3"/>
    <w:rsid w:val="00AA4491"/>
    <w:rsid w:val="00AB694B"/>
    <w:rsid w:val="00B921FD"/>
    <w:rsid w:val="00BA3093"/>
    <w:rsid w:val="00BB1368"/>
    <w:rsid w:val="00C936B1"/>
    <w:rsid w:val="00D16469"/>
    <w:rsid w:val="00D22819"/>
    <w:rsid w:val="00D5196D"/>
    <w:rsid w:val="00D55B0F"/>
    <w:rsid w:val="00D8353A"/>
    <w:rsid w:val="00E40051"/>
    <w:rsid w:val="00E8084B"/>
    <w:rsid w:val="00ED6597"/>
    <w:rsid w:val="00EE2AFE"/>
    <w:rsid w:val="00F12FFC"/>
    <w:rsid w:val="00F565E0"/>
    <w:rsid w:val="00F73A7C"/>
    <w:rsid w:val="00F97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5D232A"/>
  <w15:chartTrackingRefBased/>
  <w15:docId w15:val="{A1D590A0-0339-4713-954B-2BED1F3284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5196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92022D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leChar">
    <w:name w:val="Title Char"/>
    <w:basedOn w:val="DefaultParagraphFont"/>
    <w:link w:val="Title"/>
    <w:rsid w:val="0092022D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92022D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2022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2022D"/>
    <w:rPr>
      <w:rFonts w:eastAsiaTheme="minorEastAsia"/>
      <w:color w:val="5A5A5A" w:themeColor="text1" w:themeTint="A5"/>
      <w:spacing w:val="15"/>
    </w:rPr>
  </w:style>
  <w:style w:type="table" w:styleId="TableGrid">
    <w:name w:val="Table Grid"/>
    <w:basedOn w:val="TableNormal"/>
    <w:uiPriority w:val="39"/>
    <w:rsid w:val="00AB6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7F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7F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7F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7F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7F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7F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F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656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44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205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837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3427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6658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6882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4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11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575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94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8271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7093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08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000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9210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560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59623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0369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76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101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34964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1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4888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2593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299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747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3949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279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561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5583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1227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4463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97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3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34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05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4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879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88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82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22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68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56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022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3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76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06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36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8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4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359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97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9961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07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24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7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6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0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43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51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97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24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6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9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47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511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93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7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16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20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2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094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55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5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951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92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504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107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29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10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58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45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8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8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1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0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357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0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74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0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757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77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91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67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0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52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541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7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3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42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2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9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32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6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423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997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647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81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71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85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57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07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51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90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2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86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16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27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25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3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46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69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3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3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58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82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3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12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68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1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157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15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2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89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51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9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05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09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48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4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08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0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3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57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57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50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8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25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781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0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81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1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7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6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3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2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05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72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6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334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243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41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0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8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190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8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83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4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382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34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81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23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0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799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6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9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832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6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97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66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9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16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7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012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73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49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0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08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549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82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54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583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51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58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8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76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66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46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00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912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1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42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481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65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01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45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57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19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72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36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200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3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4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44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43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8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95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1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08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60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32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15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6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1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205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52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91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2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2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030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782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50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4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91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5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0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49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5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20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1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4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85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52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6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456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6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"/><Relationship Id="rId3" Type="http://schemas.openxmlformats.org/officeDocument/2006/relationships/webSettings" Target="webSettings.xml"/><Relationship Id="rId7" Type="http://schemas.openxmlformats.org/officeDocument/2006/relationships/image" Target="media/image4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11" Type="http://schemas.openxmlformats.org/officeDocument/2006/relationships/theme" Target="theme/theme1.xml"/><Relationship Id="rId5" Type="http://schemas.openxmlformats.org/officeDocument/2006/relationships/image" Target="media/image2.ti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0</Words>
  <Characters>6386</Characters>
  <Application>Microsoft Office Word</Application>
  <DocSecurity>0</DocSecurity>
  <Lines>53</Lines>
  <Paragraphs>1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zinische Universität Graz</Company>
  <LinksUpToDate>false</LinksUpToDate>
  <CharactersWithSpaces>7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den, Eva</dc:creator>
  <cp:keywords/>
  <dc:description/>
  <cp:lastModifiedBy>Naimeng Liu</cp:lastModifiedBy>
  <cp:revision>4</cp:revision>
  <dcterms:created xsi:type="dcterms:W3CDTF">2023-12-21T07:34:00Z</dcterms:created>
  <dcterms:modified xsi:type="dcterms:W3CDTF">2024-01-10T09:11:00Z</dcterms:modified>
</cp:coreProperties>
</file>